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C2CC75" w14:textId="77777777" w:rsidR="00725CC7" w:rsidRPr="007B1CBB" w:rsidRDefault="00725CC7" w:rsidP="00647EE3">
      <w:pPr>
        <w:spacing w:after="0"/>
        <w:jc w:val="center"/>
        <w:rPr>
          <w:rFonts w:ascii="Times New Roman" w:hAnsi="Times New Roman" w:cs="Times New Roman"/>
          <w:b/>
          <w:sz w:val="18"/>
          <w:szCs w:val="18"/>
        </w:rPr>
      </w:pPr>
    </w:p>
    <w:p w14:paraId="432AA096" w14:textId="78FD64ED" w:rsidR="001D6C5C" w:rsidRPr="00356C03" w:rsidRDefault="009754B2" w:rsidP="00647EE3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S</w:t>
      </w:r>
      <w:r w:rsidR="00585E2B">
        <w:rPr>
          <w:rFonts w:ascii="Times New Roman" w:hAnsi="Times New Roman" w:cs="Times New Roman"/>
          <w:b/>
          <w:sz w:val="18"/>
          <w:szCs w:val="18"/>
        </w:rPr>
        <w:t>2</w:t>
      </w:r>
      <w:r w:rsidR="00933CCC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9F2A07">
        <w:rPr>
          <w:rFonts w:ascii="Times New Roman" w:hAnsi="Times New Roman" w:cs="Times New Roman"/>
          <w:b/>
          <w:sz w:val="18"/>
          <w:szCs w:val="18"/>
        </w:rPr>
        <w:t>Table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647EE3" w:rsidRPr="00356C03">
        <w:rPr>
          <w:rFonts w:ascii="Times New Roman" w:hAnsi="Times New Roman" w:cs="Times New Roman"/>
          <w:b/>
          <w:sz w:val="18"/>
          <w:szCs w:val="18"/>
        </w:rPr>
        <w:t>Density, basal area (m</w:t>
      </w:r>
      <w:r w:rsidR="00647EE3" w:rsidRPr="00356C03">
        <w:rPr>
          <w:rFonts w:ascii="Times New Roman" w:hAnsi="Times New Roman" w:cs="Times New Roman"/>
          <w:b/>
          <w:sz w:val="18"/>
          <w:szCs w:val="18"/>
          <w:vertAlign w:val="superscript"/>
        </w:rPr>
        <w:t>2</w:t>
      </w:r>
      <w:r w:rsidR="00647EE3" w:rsidRPr="00356C03">
        <w:rPr>
          <w:rFonts w:ascii="Times New Roman" w:hAnsi="Times New Roman" w:cs="Times New Roman"/>
          <w:b/>
          <w:sz w:val="18"/>
          <w:szCs w:val="18"/>
        </w:rPr>
        <w:t xml:space="preserve"> ha</w:t>
      </w:r>
      <w:r w:rsidR="00647EE3" w:rsidRPr="00356C03">
        <w:rPr>
          <w:rFonts w:ascii="Times New Roman" w:hAnsi="Times New Roman" w:cs="Times New Roman"/>
          <w:b/>
          <w:sz w:val="18"/>
          <w:szCs w:val="18"/>
          <w:vertAlign w:val="superscript"/>
        </w:rPr>
        <w:t>-1</w:t>
      </w:r>
      <w:r w:rsidR="00647EE3" w:rsidRPr="00356C03">
        <w:rPr>
          <w:rFonts w:ascii="Times New Roman" w:hAnsi="Times New Roman" w:cs="Times New Roman"/>
          <w:b/>
          <w:sz w:val="18"/>
          <w:szCs w:val="18"/>
        </w:rPr>
        <w:t>) and</w:t>
      </w:r>
      <w:r w:rsidR="003313FE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647EE3" w:rsidRPr="00356C03">
        <w:rPr>
          <w:rFonts w:ascii="Times New Roman" w:hAnsi="Times New Roman" w:cs="Times New Roman"/>
          <w:b/>
          <w:sz w:val="18"/>
          <w:szCs w:val="18"/>
        </w:rPr>
        <w:t xml:space="preserve">IVI of tree species in </w:t>
      </w:r>
      <w:r w:rsidR="008F229D">
        <w:rPr>
          <w:rFonts w:ascii="Times New Roman" w:hAnsi="Times New Roman" w:cs="Times New Roman"/>
          <w:b/>
          <w:sz w:val="18"/>
          <w:szCs w:val="18"/>
        </w:rPr>
        <w:t>J</w:t>
      </w:r>
      <w:r w:rsidR="00647EE3" w:rsidRPr="00356C03">
        <w:rPr>
          <w:rFonts w:ascii="Times New Roman" w:hAnsi="Times New Roman" w:cs="Times New Roman"/>
          <w:b/>
          <w:sz w:val="18"/>
          <w:szCs w:val="18"/>
        </w:rPr>
        <w:t>hum fallows</w:t>
      </w:r>
    </w:p>
    <w:tbl>
      <w:tblPr>
        <w:tblW w:w="11217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5"/>
        <w:gridCol w:w="531"/>
        <w:gridCol w:w="621"/>
        <w:gridCol w:w="621"/>
        <w:gridCol w:w="531"/>
        <w:gridCol w:w="531"/>
        <w:gridCol w:w="621"/>
        <w:gridCol w:w="531"/>
        <w:gridCol w:w="531"/>
        <w:gridCol w:w="621"/>
        <w:gridCol w:w="531"/>
        <w:gridCol w:w="531"/>
        <w:gridCol w:w="621"/>
      </w:tblGrid>
      <w:tr w:rsidR="00162D17" w:rsidRPr="005928E7" w14:paraId="48D3C000" w14:textId="77777777" w:rsidTr="00162D17">
        <w:trPr>
          <w:trHeight w:val="221"/>
        </w:trPr>
        <w:tc>
          <w:tcPr>
            <w:tcW w:w="11217" w:type="dxa"/>
            <w:gridSpan w:val="13"/>
            <w:shd w:val="clear" w:color="000000" w:fill="FFFF00"/>
            <w:noWrap/>
            <w:vAlign w:val="center"/>
            <w:hideMark/>
          </w:tcPr>
          <w:p w14:paraId="555F6C8A" w14:textId="77777777" w:rsidR="00162D17" w:rsidRPr="005928E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</w:pPr>
            <w:r w:rsidRPr="005928E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>UKHRUL</w:t>
            </w:r>
          </w:p>
        </w:tc>
      </w:tr>
      <w:tr w:rsidR="00162D17" w:rsidRPr="00162D17" w14:paraId="18CCB361" w14:textId="77777777" w:rsidTr="00162D17">
        <w:trPr>
          <w:trHeight w:val="221"/>
        </w:trPr>
        <w:tc>
          <w:tcPr>
            <w:tcW w:w="4395" w:type="dxa"/>
            <w:vMerge w:val="restart"/>
            <w:shd w:val="clear" w:color="auto" w:fill="auto"/>
            <w:noWrap/>
            <w:vAlign w:val="center"/>
            <w:hideMark/>
          </w:tcPr>
          <w:p w14:paraId="7E799FFB" w14:textId="77777777" w:rsidR="00162D17" w:rsidRPr="00162D17" w:rsidRDefault="000D3568" w:rsidP="000D3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ree s</w:t>
            </w:r>
            <w:r w:rsidR="00162D17"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ecie</w:t>
            </w:r>
            <w:r w:rsid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1773" w:type="dxa"/>
            <w:gridSpan w:val="3"/>
            <w:shd w:val="clear" w:color="auto" w:fill="auto"/>
            <w:noWrap/>
            <w:vAlign w:val="center"/>
            <w:hideMark/>
          </w:tcPr>
          <w:p w14:paraId="1AFB542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 years</w:t>
            </w:r>
          </w:p>
        </w:tc>
        <w:tc>
          <w:tcPr>
            <w:tcW w:w="1683" w:type="dxa"/>
            <w:gridSpan w:val="3"/>
            <w:shd w:val="clear" w:color="auto" w:fill="auto"/>
            <w:noWrap/>
            <w:vAlign w:val="center"/>
            <w:hideMark/>
          </w:tcPr>
          <w:p w14:paraId="36D8FCB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 years</w:t>
            </w:r>
          </w:p>
        </w:tc>
        <w:tc>
          <w:tcPr>
            <w:tcW w:w="1683" w:type="dxa"/>
            <w:gridSpan w:val="3"/>
            <w:shd w:val="clear" w:color="auto" w:fill="auto"/>
            <w:noWrap/>
            <w:vAlign w:val="center"/>
            <w:hideMark/>
          </w:tcPr>
          <w:p w14:paraId="3D63E56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 years</w:t>
            </w:r>
          </w:p>
        </w:tc>
        <w:tc>
          <w:tcPr>
            <w:tcW w:w="1683" w:type="dxa"/>
            <w:gridSpan w:val="3"/>
            <w:shd w:val="clear" w:color="auto" w:fill="auto"/>
            <w:noWrap/>
            <w:vAlign w:val="center"/>
            <w:hideMark/>
          </w:tcPr>
          <w:p w14:paraId="3C65647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 years</w:t>
            </w:r>
          </w:p>
        </w:tc>
      </w:tr>
      <w:tr w:rsidR="00162D17" w:rsidRPr="00162D17" w14:paraId="1A6D7AC9" w14:textId="77777777" w:rsidTr="00162D17">
        <w:trPr>
          <w:trHeight w:val="221"/>
        </w:trPr>
        <w:tc>
          <w:tcPr>
            <w:tcW w:w="4395" w:type="dxa"/>
            <w:vMerge/>
            <w:shd w:val="clear" w:color="auto" w:fill="auto"/>
            <w:noWrap/>
            <w:vAlign w:val="center"/>
            <w:hideMark/>
          </w:tcPr>
          <w:p w14:paraId="000A4AE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5E888B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4D2881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A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BBAA74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VI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2B023F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A61689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A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5F748B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VI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AAD941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016D04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A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6412E4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VI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D9A193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BC6134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A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8DE123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VI</w:t>
            </w:r>
          </w:p>
        </w:tc>
      </w:tr>
      <w:tr w:rsidR="00162D17" w:rsidRPr="00162D17" w14:paraId="05F1E818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50C2A56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 xml:space="preserve">Albizia chinensis 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Osbeck) Merr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EC123B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2843B1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5DA99F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.6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E51B20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F27E62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8B61D3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.4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D8AE0A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3D855B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D5BE24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904B77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4FF9C8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D26009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59</w:t>
            </w:r>
          </w:p>
        </w:tc>
      </w:tr>
      <w:tr w:rsidR="00162D17" w:rsidRPr="00162D17" w14:paraId="70B02B20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C619386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 xml:space="preserve">Alnus nepalensis 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. Don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665350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3AF191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F635EC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236D73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CEA852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C025FB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.9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21FAF3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49113B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CAD30D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0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B36684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8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14BB8B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.0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0FA62E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6.07</w:t>
            </w:r>
          </w:p>
        </w:tc>
      </w:tr>
      <w:tr w:rsidR="00162D17" w:rsidRPr="00162D17" w14:paraId="0C6FB293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1735F37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Antidesma acidum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Retz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2188CB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2DBD44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66B624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7.2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0A76BA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1D9E8B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FC1A8C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3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37463C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325EFA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168231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316735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F53762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FE8436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2D5F6953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4225C30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Baccaurea ramiflor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Lour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5376C6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A46E33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C87A47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ABD9A9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6E0443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4A6802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28FF1A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7373D9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D425EC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0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63A2C5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0C2F26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1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1D9034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0.70</w:t>
            </w:r>
          </w:p>
        </w:tc>
      </w:tr>
      <w:tr w:rsidR="00162D17" w:rsidRPr="00162D17" w14:paraId="0852531A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40586759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Bauhinia purpurea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L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A81A52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AA9077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18FE1E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7D94E9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6A8556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2E2831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6CB649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3DDE16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21CCDE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6.56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61444E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2A422E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DDC526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22</w:t>
            </w:r>
          </w:p>
        </w:tc>
      </w:tr>
      <w:tr w:rsidR="00162D17" w:rsidRPr="00162D17" w14:paraId="1ECADF8D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594AAE89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Bauhinia variegat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L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116B06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E7A828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CEEAC2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B4FC4C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E3C503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ADD627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.46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A17099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0D856C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684DCB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.14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2133D1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71B0CC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3C4C51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.00</w:t>
            </w:r>
          </w:p>
        </w:tc>
      </w:tr>
      <w:tr w:rsidR="00162D17" w:rsidRPr="00162D17" w14:paraId="298F0CD7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7EEDAEB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Bischofia javanic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Blum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1515A2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8FBD8B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0B5C2D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9.48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7FF99B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3B856B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1E2CF5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.01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53A27C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3150D4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9AC478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1409F8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73481D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466DF3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3D9922F8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FEC5A50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Callicarpa arbore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Roxb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951907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9202A8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20C5C3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.31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F3A049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FCEFC8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2BBBC6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737E66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68EEA9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3CA6F4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81C017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571D43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6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AE6A6C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.37</w:t>
            </w:r>
          </w:p>
        </w:tc>
      </w:tr>
      <w:tr w:rsidR="00162D17" w:rsidRPr="00162D17" w14:paraId="025FE1CB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6DF558B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Castanopsis hystrix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Hook. f. &amp; Thomson ex A. DC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0E179F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5116CC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886B29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27CEE7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DD629C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C0C534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.89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FE412A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BAB6EB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AC4816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.34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FA6565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0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B4A36D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.9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926D90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9.37</w:t>
            </w:r>
          </w:p>
        </w:tc>
      </w:tr>
      <w:tr w:rsidR="00162D17" w:rsidRPr="00162D17" w14:paraId="1EE30CC0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365E7D6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Choerospondias axillaris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(Roxb.) B. L. Burtt &amp; A. W. Hill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77BD45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48DBEB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CD9187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F8B6AD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28F628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1C3780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2E0C47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3DCEE5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DB0E19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5CB481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299A10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2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AC2668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.66</w:t>
            </w:r>
          </w:p>
        </w:tc>
      </w:tr>
      <w:tr w:rsidR="00162D17" w:rsidRPr="00162D17" w14:paraId="4738C018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76CE9D6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Cinnamomum zeylanicum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Blum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853602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19D895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3AADD7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D00138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6F9D2F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91F656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481530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05AA84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0F788B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.18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3456A5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90C6CF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8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CBDC4E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68</w:t>
            </w:r>
          </w:p>
        </w:tc>
      </w:tr>
      <w:tr w:rsidR="00162D17" w:rsidRPr="00162D17" w14:paraId="61EB7D03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72E2644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Combretum acuminatum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Roxb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07EFED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302FC1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48D8F3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5BC05C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93754A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AB65F1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8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16A841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6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E5B446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8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E5CAEA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9.2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4A66C6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F999CF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3265DD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7B131A3B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227CFDB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Dillenia indica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L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C5DD06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61038E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7641F7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7188D8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3FB01D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F83323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729FA8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07E41F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6B4E6D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50783B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C55E31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7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5F6E09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01</w:t>
            </w:r>
          </w:p>
        </w:tc>
      </w:tr>
      <w:tr w:rsidR="00162D17" w:rsidRPr="00162D17" w14:paraId="3A6F7D82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6E242AB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Docynia indica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(Wall.) Decne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124701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DEBFCC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14CB4B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6BD64E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AD6153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1F8CA8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07D837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A2851F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7DCD78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2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E4646B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912C18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1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F98227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.58</w:t>
            </w:r>
          </w:p>
        </w:tc>
      </w:tr>
      <w:tr w:rsidR="00162D17" w:rsidRPr="00162D17" w14:paraId="7C02DBC5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22EC050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Elaeocarpus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floribundus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Blum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6949FF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EC9BDF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C88A00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.7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06F8EC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2C5FDA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0A1C05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.3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85BE7E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8DC41C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4D4B70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58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F7F514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25EE02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7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CCAD2B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.25</w:t>
            </w:r>
          </w:p>
        </w:tc>
      </w:tr>
      <w:tr w:rsidR="00162D17" w:rsidRPr="00162D17" w14:paraId="683240DA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14B6093C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Engelhardti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spicat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Lectan ex Blum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68CEF3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7C2794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AB2B61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50147E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D30732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6BECA9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06F669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CBE7C6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2B6557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7F91BA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AA5DD2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9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8232AE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.18</w:t>
            </w:r>
          </w:p>
        </w:tc>
      </w:tr>
      <w:tr w:rsidR="00162D17" w:rsidRPr="00162D17" w14:paraId="3F6B3F8A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AEECFF9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Ficus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auriculata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Lour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6AD690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5A449F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AB6DA6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3E49DE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48B22A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8BE2CA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2C4BCE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090559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C2F7F7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9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53A696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CEB48F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7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95B522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.71</w:t>
            </w:r>
          </w:p>
        </w:tc>
      </w:tr>
      <w:tr w:rsidR="00162D17" w:rsidRPr="00162D17" w14:paraId="6BB722AF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107172C5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Ficus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hispida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L. f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B4C96A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43D640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2326FA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3F1314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6FD51A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F31749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34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7529C4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742E87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CDD542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88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1F15E9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3C6903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3973AC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91</w:t>
            </w:r>
          </w:p>
        </w:tc>
      </w:tr>
      <w:tr w:rsidR="00162D17" w:rsidRPr="00162D17" w14:paraId="589E5E9B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BBA8277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Ficus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maxima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Mill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D2C08D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D5BF27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B71179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CA2F8B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32B42F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DB3EA9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A3AC6C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BE8445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892901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9AF0EC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BD6161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F1A8CF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58</w:t>
            </w:r>
          </w:p>
        </w:tc>
      </w:tr>
      <w:tr w:rsidR="00162D17" w:rsidRPr="00162D17" w14:paraId="6F13161A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4EA044B6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Ficus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palmata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Forssk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578E33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9B2954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3163B1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.59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6E5707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B195FC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77C0C2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69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CEA996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F0C7DA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D3C689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184962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680822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B0EBA7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29C0F04C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4A43E539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Ficus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racemosa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L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9BD864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6D487E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26EF21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54A9DF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A9B1AB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B5CFDB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1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97DBBB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796D60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09D010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.19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23DAF3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3773E2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099077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66</w:t>
            </w:r>
          </w:p>
        </w:tc>
      </w:tr>
      <w:tr w:rsidR="00162D17" w:rsidRPr="00162D17" w14:paraId="78D6F17B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9CF5BB0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Ficus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semicordata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Buch.-Ham. ex Sm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2FD651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E1C5B1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0DEF6C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4AE8C2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742CBA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88B4F5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.6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3709C3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226E13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89B145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02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068E04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2718A0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8C997F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69</w:t>
            </w:r>
          </w:p>
        </w:tc>
      </w:tr>
      <w:tr w:rsidR="00162D17" w:rsidRPr="00162D17" w14:paraId="79A77BF9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8FB0254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Gmelin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arbore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Roxb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0953A1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7E25B9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1DFDA5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3C8FD9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0B4B77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FEDFEA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.4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84F4AF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4FCFC1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85EF37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DADF2A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54361F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511098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91</w:t>
            </w:r>
          </w:p>
        </w:tc>
      </w:tr>
      <w:tr w:rsidR="00162D17" w:rsidRPr="00162D17" w14:paraId="5EA6DA15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94BE9EF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Hydnocarpus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kurzü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King) Warb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05A2DA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E95F92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A83D0F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.99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DF55DF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921ACD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BF04FC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12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D3079E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7C258A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5CF090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29A4B0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43C29B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31884A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59A0E5CB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42092D6D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Juglans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regia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L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520784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9B21E4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141049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65979C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1A2BE1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B631B5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41CF88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676382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055922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DD4B56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44075C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1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7F33E1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.88</w:t>
            </w:r>
          </w:p>
        </w:tc>
      </w:tr>
      <w:tr w:rsidR="00162D17" w:rsidRPr="00162D17" w14:paraId="46A2E45F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C9C91DD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Lannea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grandis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Engl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D947B1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442F6D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804C66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A3C936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0F0519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E766F3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.84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095394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7C3CCF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D9A483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2D139D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FA4376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9ED7B6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3372B230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21FE9D3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Leucosceptrum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canum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Sm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D5A314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8211A6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8FDCDC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7.49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BCD5E7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0AE7E2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12BA15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9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1D8B53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1AD8E9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A44483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2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8934E8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637939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D26C57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3F185F8B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522A9F3F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Lithocarpus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dealbat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Hook. F. &amp; Thomson ex Miq.) Rehder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82C1C7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F4DB0C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283226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9.32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BCA882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3D7153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D56BEC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4.2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3E15DD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7D9C58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87B2C9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.8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869D22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EAFF85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6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FD6D0E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.09</w:t>
            </w:r>
          </w:p>
        </w:tc>
      </w:tr>
      <w:tr w:rsidR="00162D17" w:rsidRPr="00162D17" w14:paraId="145BB3BC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516317D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Lithocarpus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pachyphyllus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Kurz) Rehder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F7541A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0649B2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EA202B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31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84DDEA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E634F6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2EB39F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.24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51B1D6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C43070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2725E6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.38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89B953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3B8410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EA4D3B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24961560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1D0ADE15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Lithocarpus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truncatus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King ex Hook. f.) Rehder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4F69A9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395F10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A4C15F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3F2C98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42AB12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4DB5FA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EF1DA9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F5AD66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ADFEC3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.42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B758F5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808A72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F01D6B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29</w:t>
            </w:r>
          </w:p>
        </w:tc>
      </w:tr>
      <w:tr w:rsidR="00162D17" w:rsidRPr="00162D17" w14:paraId="2F18A4A9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CBECBE2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Litsea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glutinosa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(Lour.) C. B. Rob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EA065E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A734A9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400F7E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433B84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F3167B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563BA5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DF112B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467F8A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3BA25E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49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74C306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0EAEA4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F2AFC2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4D81F446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5F71B34C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Macarang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denticulat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Blume) Müll. Ang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7F8448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A69A15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15E9C0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.29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595BA3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C150CB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E94DE2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01B880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B3EA38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D13445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.78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732640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333211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B89B8C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5D6B939F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D84ED56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Machilus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gamblei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King ex Hook. f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F91AFC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311D76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E80C63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.38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D41BA6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D98A35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3BFE52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3C5DB4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8795CA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2E3444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3C070E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8B81E7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A759F4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10EADBF0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30B2324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Magnoli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hodgsonü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Hook. f. &amp; Thomson) H. Keng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D4FD08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9FFAA9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03FD0F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B3FC44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85ACFD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EE4F79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0FA954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83D743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8A087B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0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18395F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01C920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319D41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31F8769A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1D044EA6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Meyna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laxiflora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Robyns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949F33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5049F0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D55E12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2AA860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2E5A37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EBD315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B1BF03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9DC2F2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F08A5B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9CADF3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6E2D4A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7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7047B3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.14</w:t>
            </w:r>
          </w:p>
        </w:tc>
      </w:tr>
      <w:tr w:rsidR="00162D17" w:rsidRPr="00162D17" w14:paraId="62C8343D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3EAC891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Micheli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champac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L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11D154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3C5296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DD1C5C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39E6B6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F8AC95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A5A418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.11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38FCF4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F1083D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79F3BF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2CBDFD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2576A5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6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E98462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.10</w:t>
            </w:r>
          </w:p>
        </w:tc>
      </w:tr>
      <w:tr w:rsidR="00162D17" w:rsidRPr="00162D17" w14:paraId="0E9371B0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588F27C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Phoebe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hainesian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Brandis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1CB4F3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FAAFED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DFE923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A3BE5E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6EEAE7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DA91C1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BA7BC6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CF2B22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5A93EA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.3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8D4BD1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4671F4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328C82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3B08A6CB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497D2788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Phyllanthus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emblica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L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16267E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7388DB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FA170E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4.51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F76574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9FFA36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F2C610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.7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4928B9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5017E5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559883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.3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6CB2B9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B547E5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37F05A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004D5115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55F38C64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Pinus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kesiy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Royle ex Gordon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B5DBF9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68B762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F403A2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E03429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E1F11B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8F8934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336919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8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F7CFBD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5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8D55B3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5.7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C19221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B3E001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49702A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5EA6804B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12C3DA4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Prunus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ceraseidos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D. Don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9457A1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969D7D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C89326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65EC20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C474EA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6A1460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407F04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F99B20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6508A0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ACCA27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7805F7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2DACAE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.51</w:t>
            </w:r>
          </w:p>
        </w:tc>
      </w:tr>
      <w:tr w:rsidR="00162D17" w:rsidRPr="00162D17" w14:paraId="4E696E3A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4949391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Pyrus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pashi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Buch.-Ham. Ex D. Don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2EDDEB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A86FA4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73CA57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CA5F75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60DB3C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6B6622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71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DDF9CD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69028D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37B7FF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41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3E8377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EA48DD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6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9E196F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.72</w:t>
            </w:r>
          </w:p>
        </w:tc>
      </w:tr>
      <w:tr w:rsidR="00162D17" w:rsidRPr="00162D17" w14:paraId="52920638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DB68182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Quercus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serrat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Murray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D933B4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45617F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5E149C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7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ED806E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08C7FF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915F03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41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9AE0EE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57E9D5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567023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4.5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BCE1D7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D4CBA9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39E14D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5B460F83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47058030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Rhus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chinensis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Mill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913963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F76A19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521B6A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3.41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969299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0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26D688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A50321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.8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19DE8B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1F6220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A83528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B031BC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14C92D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1AAA9F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0279C5EB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9CDFEB1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Salix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tetrasperm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Roxb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EB0879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54DB98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1D2CFC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F78C79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78D2F8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E65A98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.44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D24BB0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5284E2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64B91C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C25389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AF7FD6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6C0188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7447D4AE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14AA77CE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Sapindus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mukorossi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Gaertn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AC2CC7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E2BC02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F77BC2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F7B485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7940A3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5582E6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2F80FA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17CB65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86AC33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.92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2D0495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B9A23C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0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35CA58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63</w:t>
            </w:r>
          </w:p>
        </w:tc>
      </w:tr>
      <w:tr w:rsidR="00162D17" w:rsidRPr="00162D17" w14:paraId="1B6481B2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2B71BD7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Sauraui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roxburghii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Wall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5B3A7B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835586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18CE76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596CDB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55E90C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7E56EC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7D7702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EF67A4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0BE0E9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641DEE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810A16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10BC3D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2ED5AC45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9D04FCB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Schim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wallichii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Choisy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7921F8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BD120F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0EB6FA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5.4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32799D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146633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459FE9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.76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B88C21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8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88BDC0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5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884DE4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1.26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C50D6B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6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449DA8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.1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05097A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3.59</w:t>
            </w:r>
          </w:p>
        </w:tc>
      </w:tr>
      <w:tr w:rsidR="00162D17" w:rsidRPr="00162D17" w14:paraId="2F7B7EC0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563E900F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Spondias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pinnat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L. f.) Kurz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929722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60C3E4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EBEA91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36911F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0E34FA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B739D7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D6D02B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A0D5B7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D7B37F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B1F57C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C780F1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6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4E8BBD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.66</w:t>
            </w:r>
          </w:p>
        </w:tc>
      </w:tr>
      <w:tr w:rsidR="00162D17" w:rsidRPr="00162D17" w14:paraId="66800C52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FBA5C73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Stereospermum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chelonoides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L. f.) DC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B79734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D4954C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145F6D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.94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41A5CF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26D033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B21112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.51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E9BB32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6358D0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F71257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2B7BFE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E49705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2684DD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6F60EDCA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59659B5A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Syzygium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cumini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(L.) Skeels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A05A55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5A3AAD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2DD6CC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.72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3A28EA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E480C7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D12081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08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7CE423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ECFE1B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814301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99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9856B5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E74076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44BEA1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038EDDBF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48F525E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Syzygium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praecox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oxb.) Rathakr. &amp; N. C. Nair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957E73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C4F228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2ED135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8.6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C0C2A0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9B6241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B928DD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7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0597AD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3CAEB0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AA7C36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92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100871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C4C7A1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CF524B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00CC8F20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1ADDAAA0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Tectona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grandis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L. f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4E7857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0F892D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B26A6D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4DC34D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EE314A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89B7B7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FDC84A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9DA079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C62B8C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08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2575A5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C30E63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AFB969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79</w:t>
            </w:r>
          </w:p>
        </w:tc>
      </w:tr>
      <w:tr w:rsidR="00162D17" w:rsidRPr="00162D17" w14:paraId="09CDFB81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429B6C8E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Terminalia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chebula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Retz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FA06AB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829C4D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571635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9FBF3E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1C8470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B5978C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27C8FE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FA9E15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337B96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.82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BD1621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AADD25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5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96C463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.61</w:t>
            </w:r>
          </w:p>
        </w:tc>
      </w:tr>
      <w:tr w:rsidR="00162D17" w:rsidRPr="00162D17" w14:paraId="07F90EE7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E3649B2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Terminali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citrine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Roxb. ex Fleming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3B6169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B8D926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13609F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1299B2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4311CA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B24059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FF70EB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3FBE69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1CAB2A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833C10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480EAA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0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0B702F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.23</w:t>
            </w:r>
          </w:p>
        </w:tc>
      </w:tr>
      <w:tr w:rsidR="00162D17" w:rsidRPr="00162D17" w14:paraId="1CBD970E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8BD7999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Tetrameles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nudiflor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R. Br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7EEEB7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3CB0BD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F9317D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9077FC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FBDF73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5C1F7D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D4D941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43673B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8032DD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52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D03829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AB534F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4BCDED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.72</w:t>
            </w:r>
          </w:p>
        </w:tc>
      </w:tr>
      <w:tr w:rsidR="00162D17" w:rsidRPr="00162D17" w14:paraId="61F12B64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058A95C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Toon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ciliat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M. Roem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4660DE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A2F5A4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5A8864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D343C1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7F31B1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462690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E63927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CF6110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6F73B4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5AA5D3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3C8322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7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238A3C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91</w:t>
            </w:r>
          </w:p>
        </w:tc>
      </w:tr>
      <w:tr w:rsidR="00162D17" w:rsidRPr="00162D17" w14:paraId="7D2798B1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C1A8A72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Trema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orientalis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(L.) Blum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13E1F9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74DC3B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D5AD6C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.3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0EE046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62ADBA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539440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0F46AE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BB62B5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6AA438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CEDBF4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7CFDED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CA47BA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00EC1B60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319A9F8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Wendlandi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glabrat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DC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A9A900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694E71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9712E5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.89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60AF40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D3F99A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BF5E2F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.6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3104AD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314B7C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CDC4A8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24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A23FE1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1D7016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05ED3B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383F4F8B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CE2DEE7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Xylosm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longifoli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Clos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68E4A7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BCC8B7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10FC10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46C1C9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292269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BDF8F9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.0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A93EC0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7D16E3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87D8F3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.4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3EB1D8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DD8658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1BC1A0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4A7A7CB8" w14:textId="77777777" w:rsidTr="00162D17">
        <w:trPr>
          <w:trHeight w:val="221"/>
        </w:trPr>
        <w:tc>
          <w:tcPr>
            <w:tcW w:w="11217" w:type="dxa"/>
            <w:gridSpan w:val="13"/>
            <w:shd w:val="clear" w:color="000000" w:fill="FFFF00"/>
            <w:noWrap/>
            <w:vAlign w:val="center"/>
            <w:hideMark/>
          </w:tcPr>
          <w:p w14:paraId="6FDB488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lastRenderedPageBreak/>
              <w:t>CHANDEL</w:t>
            </w:r>
          </w:p>
        </w:tc>
      </w:tr>
      <w:tr w:rsidR="003D5EA4" w:rsidRPr="00162D17" w14:paraId="661A60E5" w14:textId="77777777" w:rsidTr="003D5EA4">
        <w:trPr>
          <w:trHeight w:val="221"/>
        </w:trPr>
        <w:tc>
          <w:tcPr>
            <w:tcW w:w="4395" w:type="dxa"/>
            <w:vMerge w:val="restart"/>
            <w:shd w:val="clear" w:color="auto" w:fill="auto"/>
            <w:noWrap/>
            <w:vAlign w:val="center"/>
            <w:hideMark/>
          </w:tcPr>
          <w:p w14:paraId="580F8DA9" w14:textId="77777777" w:rsidR="003D5EA4" w:rsidRPr="00162D17" w:rsidRDefault="003D5EA4" w:rsidP="003D5E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ree s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eci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1773" w:type="dxa"/>
            <w:gridSpan w:val="3"/>
            <w:shd w:val="clear" w:color="auto" w:fill="auto"/>
            <w:noWrap/>
            <w:vAlign w:val="center"/>
            <w:hideMark/>
          </w:tcPr>
          <w:p w14:paraId="67BA7F08" w14:textId="77777777" w:rsidR="003D5EA4" w:rsidRPr="00162D17" w:rsidRDefault="003D5EA4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 years</w:t>
            </w:r>
          </w:p>
        </w:tc>
        <w:tc>
          <w:tcPr>
            <w:tcW w:w="1683" w:type="dxa"/>
            <w:gridSpan w:val="3"/>
            <w:shd w:val="clear" w:color="auto" w:fill="auto"/>
            <w:noWrap/>
            <w:vAlign w:val="center"/>
            <w:hideMark/>
          </w:tcPr>
          <w:p w14:paraId="78A852A9" w14:textId="77777777" w:rsidR="003D5EA4" w:rsidRPr="00162D17" w:rsidRDefault="003D5EA4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 years</w:t>
            </w:r>
          </w:p>
        </w:tc>
        <w:tc>
          <w:tcPr>
            <w:tcW w:w="1683" w:type="dxa"/>
            <w:gridSpan w:val="3"/>
            <w:shd w:val="clear" w:color="auto" w:fill="auto"/>
            <w:noWrap/>
            <w:vAlign w:val="center"/>
            <w:hideMark/>
          </w:tcPr>
          <w:p w14:paraId="6C7807CA" w14:textId="77777777" w:rsidR="003D5EA4" w:rsidRPr="00162D17" w:rsidRDefault="003D5EA4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 years</w:t>
            </w:r>
          </w:p>
        </w:tc>
        <w:tc>
          <w:tcPr>
            <w:tcW w:w="1683" w:type="dxa"/>
            <w:gridSpan w:val="3"/>
            <w:shd w:val="clear" w:color="auto" w:fill="auto"/>
            <w:noWrap/>
            <w:vAlign w:val="center"/>
            <w:hideMark/>
          </w:tcPr>
          <w:p w14:paraId="53CFCDE3" w14:textId="77777777" w:rsidR="003D5EA4" w:rsidRPr="00162D17" w:rsidRDefault="003D5EA4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 years</w:t>
            </w:r>
          </w:p>
        </w:tc>
      </w:tr>
      <w:tr w:rsidR="003D5EA4" w:rsidRPr="00162D17" w14:paraId="4ADC3DB1" w14:textId="77777777" w:rsidTr="00162D17">
        <w:trPr>
          <w:trHeight w:val="221"/>
        </w:trPr>
        <w:tc>
          <w:tcPr>
            <w:tcW w:w="4395" w:type="dxa"/>
            <w:vMerge/>
            <w:shd w:val="clear" w:color="auto" w:fill="auto"/>
            <w:noWrap/>
            <w:vAlign w:val="center"/>
            <w:hideMark/>
          </w:tcPr>
          <w:p w14:paraId="1D040C75" w14:textId="77777777" w:rsidR="003D5EA4" w:rsidRPr="00162D17" w:rsidRDefault="003D5EA4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F5EA11F" w14:textId="77777777" w:rsidR="003D5EA4" w:rsidRPr="00162D17" w:rsidRDefault="003D5EA4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C57FA14" w14:textId="77777777" w:rsidR="003D5EA4" w:rsidRPr="00162D17" w:rsidRDefault="003D5EA4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A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621A69C" w14:textId="77777777" w:rsidR="003D5EA4" w:rsidRPr="00162D17" w:rsidRDefault="003D5EA4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VI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401843E" w14:textId="77777777" w:rsidR="003D5EA4" w:rsidRPr="00162D17" w:rsidRDefault="003D5EA4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93B02A3" w14:textId="77777777" w:rsidR="003D5EA4" w:rsidRPr="00162D17" w:rsidRDefault="003D5EA4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A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7E0DEF7" w14:textId="77777777" w:rsidR="003D5EA4" w:rsidRPr="00162D17" w:rsidRDefault="003D5EA4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VI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8D6629A" w14:textId="77777777" w:rsidR="003D5EA4" w:rsidRPr="00162D17" w:rsidRDefault="003D5EA4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391829E" w14:textId="77777777" w:rsidR="003D5EA4" w:rsidRPr="00162D17" w:rsidRDefault="003D5EA4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A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04CA49D" w14:textId="77777777" w:rsidR="003D5EA4" w:rsidRPr="00162D17" w:rsidRDefault="003D5EA4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VI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754043C" w14:textId="77777777" w:rsidR="003D5EA4" w:rsidRPr="00162D17" w:rsidRDefault="003D5EA4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D334C88" w14:textId="77777777" w:rsidR="003D5EA4" w:rsidRPr="00162D17" w:rsidRDefault="003D5EA4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A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40BFC56" w14:textId="77777777" w:rsidR="003D5EA4" w:rsidRPr="00162D17" w:rsidRDefault="003D5EA4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VI</w:t>
            </w:r>
          </w:p>
        </w:tc>
      </w:tr>
      <w:tr w:rsidR="00162D17" w:rsidRPr="00162D17" w14:paraId="1742A91F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E378FF4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Albizi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chinensis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Osbeck) Merr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49A8FF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892724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5366BA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.28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3CBB98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99A740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561D22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4.64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4C9444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84CD3D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667077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9953FF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DC385E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0F4B7F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4BDCD8A9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35EBFAF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Albizi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procer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oxb.) Benth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4EC89F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175D06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FC9BD9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97A209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D41348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989A3B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05AA0E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FDBE70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23AF65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.4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B088E8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25038F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9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AA7365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48</w:t>
            </w:r>
          </w:p>
        </w:tc>
      </w:tr>
      <w:tr w:rsidR="00162D17" w:rsidRPr="00162D17" w14:paraId="7BA57CB7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270AD8C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Arali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armat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Wall. ex G. Don) Seem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7BED21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E8F7EE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204FC2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.3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44A248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B68505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BE02A9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1CFF50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1F6AF6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FB306C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218324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54C83E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36E5AF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45FAA5CC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16AE6C66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Artocarpus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chaplasha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Roxb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C81388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4628B1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37E57A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0F5964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8922DB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AF12AF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10AED6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B42327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596622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.4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540867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772D58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7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B76572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.61</w:t>
            </w:r>
          </w:p>
        </w:tc>
      </w:tr>
      <w:tr w:rsidR="00162D17" w:rsidRPr="00162D17" w14:paraId="2155573F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BB75E26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Baccaure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ramiflor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Lour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4A3A5E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51F8CE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66DE79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15A6BF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4EDA48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BCE6E6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96DE2D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7A5581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D31EE8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.28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F97BDE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B5C339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7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B34BD7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74</w:t>
            </w:r>
          </w:p>
        </w:tc>
      </w:tr>
      <w:tr w:rsidR="00162D17" w:rsidRPr="00162D17" w14:paraId="232BF40B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200DDA2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Bauhinia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purpurea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L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643703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43491B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FC7325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7E2D5B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42D004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D7186B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74A77F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EE93C3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4B8AD2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BD7859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62DA6B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061635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.63</w:t>
            </w:r>
          </w:p>
        </w:tc>
      </w:tr>
      <w:tr w:rsidR="00162D17" w:rsidRPr="00162D17" w14:paraId="43CCD3F7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83E06C3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Bauhini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variegat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L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E964C9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705305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D1B901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.7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5743F3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7AAE27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1C00C1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F9C7BD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147A47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47D86C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.12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EA9664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3C66D2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5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E56D24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.71</w:t>
            </w:r>
          </w:p>
        </w:tc>
      </w:tr>
      <w:tr w:rsidR="00162D17" w:rsidRPr="00162D17" w14:paraId="6929C718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3EC8818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Bischofi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javanic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Blum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42DC0A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A43DE5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8B69BF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.01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08AD23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8B030C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A4BE1C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.78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C20DAC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37584B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E724A4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199980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C69605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1A2AF3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29B5836B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2C7E14D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Callicarp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arbore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Roxb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91B0AE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D7F430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63A2F1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12E5CC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AA91D3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4D1F32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.29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569613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6C2D97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C1E62D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.9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4C257B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EAC45F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6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2044AC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.71</w:t>
            </w:r>
          </w:p>
        </w:tc>
      </w:tr>
      <w:tr w:rsidR="00162D17" w:rsidRPr="00162D17" w14:paraId="71EF0764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37F7285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Castanopsis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hystrix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Hook. f. &amp; Thomson ex A. DC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B59193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6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428C54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B24B8B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9.88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ACE22D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2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11C337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1EFBC3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.5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5137AC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75A932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8CC8EC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A8EE81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9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76AE59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.2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AF5C76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4.76</w:t>
            </w:r>
          </w:p>
        </w:tc>
      </w:tr>
      <w:tr w:rsidR="00162D17" w:rsidRPr="00162D17" w14:paraId="779A6F50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9FB6CDA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Choerospondias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axillaris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(Roxb.) B. L. Burtt &amp; A. W. Hill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D8BEC3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BF0FD8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73AE2D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91CE77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4E86AC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355A7D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813CDF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AD29E0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D047B8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99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004E5B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6ED128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1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FED246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56</w:t>
            </w:r>
          </w:p>
        </w:tc>
      </w:tr>
      <w:tr w:rsidR="00162D17" w:rsidRPr="00162D17" w14:paraId="24344ACB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AAD3F7A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Chukrasi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tabularis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A. Juss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3692F6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54CFEB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5D4094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27479A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96BD07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82A168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1B0734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942F9B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9724DD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88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1217E6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CFB504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1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044386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.40</w:t>
            </w:r>
          </w:p>
        </w:tc>
      </w:tr>
      <w:tr w:rsidR="00162D17" w:rsidRPr="00162D17" w14:paraId="62673FE6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52607E5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Cinnamomum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zeylanicum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Blum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F098DD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C9467E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462ABC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8641D1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3BC357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65B448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661FC3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816854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303DBD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614D7C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8A630D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6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AABF87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.88</w:t>
            </w:r>
          </w:p>
        </w:tc>
      </w:tr>
      <w:tr w:rsidR="00162D17" w:rsidRPr="00162D17" w14:paraId="6AAC5AA9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E0B3884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Dipterocarpus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turbinatus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C. F. Gaertn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F83F13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3CB012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DF864B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51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D3CFD7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7D4025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B6B7E9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5E4CB7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55E4EE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E05B00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B3E307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BD71D9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6976FE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6D18DCD4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11F079E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Docynia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indica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(Wall.) Decne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E742CC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9E6122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A5234E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EC5907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C43DE5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2B4FFE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4C9198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1E5322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0C0C68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56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E8DC94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070136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2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6A4D8A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.05</w:t>
            </w:r>
          </w:p>
        </w:tc>
      </w:tr>
      <w:tr w:rsidR="00162D17" w:rsidRPr="00162D17" w14:paraId="26A3CC95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DDCA082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Elaeocarpus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floribundus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Blum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4067FD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863CC4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7A1745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7.2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7F9540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3192DE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8034BA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179A00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1FE0BE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7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A1AAC0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7.39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C45601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C84B91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ABC58B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7D0DA78A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4EC25D9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Engelhardti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spicat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Lectan ex Blum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274FF1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D6B594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A4D6BB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729FA7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07A567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052CAC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33AD23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29F8D9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E073B6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5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67FF4E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5E32B3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3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6FCD89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.21</w:t>
            </w:r>
          </w:p>
        </w:tc>
      </w:tr>
      <w:tr w:rsidR="00162D17" w:rsidRPr="00162D17" w14:paraId="61D5AC37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FE14A0E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Eury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japonic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Thunb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0E2A45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1C8AD9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AB7AAC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32088D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22E581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6F5C50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D94FF7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818D17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B29AC2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.58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8BD7AA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8164A0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A21E83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5C7A2F3B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5D3CA2F4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Ficus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auriculata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Lour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A4456D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AC434A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42577B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C6F4B8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4B23B6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49E073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.9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D88455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FD8EB7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FCD9AA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74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DB3E17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8DCC35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5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83E637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.98</w:t>
            </w:r>
          </w:p>
        </w:tc>
      </w:tr>
      <w:tr w:rsidR="00162D17" w:rsidRPr="00162D17" w14:paraId="70863563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5672DF52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Ficus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4E0D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hispida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L. f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FEE346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05DA85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410DA2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58E6A0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3876B0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D220AE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.0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E099A5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1729B3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4B9CC9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6E9E85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683094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5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C07C11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.93</w:t>
            </w:r>
          </w:p>
        </w:tc>
      </w:tr>
      <w:tr w:rsidR="00162D17" w:rsidRPr="00162D17" w14:paraId="6F3919F3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7BB081B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Ficus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racemosa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L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D32D87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2A6185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901227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B940D1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9C8023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90A4C1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B1663E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503627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DE56F5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.96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5EDE72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2C8942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3E7D09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5CB140B5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CA55FDB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Ficus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semicordata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Buch.-Ham. ex Sm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F5B5A0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E98C58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5DEE54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.04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30E735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C6C94D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C96148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.71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49F646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1DA9A2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A58BDD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1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97865C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AE580B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188159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29102176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170C4D74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Ficus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virens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Aiton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E04171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DF6667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0C56A9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0965B9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344E06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4610DB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A57A72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FB376A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2DCB4F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3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816898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3A78D5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DE5EF0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28</w:t>
            </w:r>
          </w:p>
        </w:tc>
      </w:tr>
      <w:tr w:rsidR="00162D17" w:rsidRPr="00162D17" w14:paraId="5483E9A1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AE062A3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Garcinia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xanthochymus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Hook. f. Ex T. Anderson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D34FEF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525944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DB760F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F10658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314F9D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6C16D5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58BAFD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AE4B44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2E4C8F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.61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DFF201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F7E390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85F210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09A9DEA9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3A6B3A2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Glut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usitat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Wall.) Ding Hou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D46282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77EC23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4ECDF3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E3B2B4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EF7F96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A28416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.29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561195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915855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9A9C5B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113707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1CEAE1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0FA9EC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4477EC0B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54CFACDF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Gmelin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arbore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Roxb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E27B8A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4E4EAF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D16D3F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.9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FCE29C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324C37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46B1A0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BD22CB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909BBA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5719DD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2C1DBB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2179AD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E9BA78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5E0BA309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47A74CB2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Haldin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cordifoli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oxb.) Ridsdal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836155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DDC974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2A5148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2124C2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30123D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DC9434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D27CA6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A8C8B5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CCA4BB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49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7C8884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320AD8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7AD4A6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.63</w:t>
            </w:r>
          </w:p>
        </w:tc>
      </w:tr>
      <w:tr w:rsidR="00162D17" w:rsidRPr="00162D17" w14:paraId="6D22FE05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F7A7FC2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Juglans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regia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L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984407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1AA135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4B4989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.26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F4FBF1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162A4B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05574F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9741C7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673DB3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5ACBB3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E982E9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F3F198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2C2903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43F8E0FE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277EB91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Lannea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grandis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Engl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D950D4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A2BB43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9AD5DD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AF62CB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11D5A7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E2565A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19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BBA3F6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31FB93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7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3109E6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6.99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F99130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E7BF64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4A473B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6AB8C28F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DDC471E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Lithocarpus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pachyphyllus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Kurz) Rehder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6A1116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C249B0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35BCE0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3FCD49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575699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460CEE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.6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0EE2FD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CAEF0C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E56C9D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29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2894F7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8BB2BD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F8E21E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79CFCEE1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4D0CE800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Litse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cubeb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Lour.) Pers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32D321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7E7CAB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2589BF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C63EFE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0F6577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5864A1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.1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BD4663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E61FF0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080BDF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604056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34FBFA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578E40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328F55D4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44089BF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Macarang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denticulat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Blume) Müll. Ang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AF12F8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1B9A21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98C27D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98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0E15AF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06CA4B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2F8675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EA11A1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57202F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1E7F90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B491F5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F45180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8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8B7143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.86</w:t>
            </w:r>
          </w:p>
        </w:tc>
      </w:tr>
      <w:tr w:rsidR="00162D17" w:rsidRPr="00162D17" w14:paraId="76ED7C54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FDC634F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Machilus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gamblei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King ex Hook. f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4DA978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0F3067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64C75A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E4945E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C0B936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32279C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.8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CA6E3A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978F42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03C79A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B12E50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EEA6CE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260CEE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21860CCA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FC7A69E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Magnoli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pterocarp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Roxb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94FB7D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24D898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3A1DDC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3C5FE0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DB012B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6CAAFB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8C443B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C66B8D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6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BCD150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4.3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5AB6A3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C16387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4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B81E6F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.75</w:t>
            </w:r>
          </w:p>
        </w:tc>
      </w:tr>
      <w:tr w:rsidR="00162D17" w:rsidRPr="00162D17" w14:paraId="0B3DE643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EA5554F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Manilto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polyandr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oxb.) Harms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7C68CD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71514F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ED1A51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.0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BB8268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2AAA61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7B392A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.62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F0E14F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A48259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CD62EF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FD4031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388130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64FB77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66EE40E8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0B75B40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Melia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azedarach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L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53487F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B50967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DA8888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58A794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C5BC1F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72D999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.6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B69324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DBACF7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2B6FEB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156D30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AEB7D6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735D30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565B3F1C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5D3D047B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Mimusops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elengi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L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8E1DAB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B909E3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613320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972DBE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66C2BC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ED9385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E53CF9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04F366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9E7254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.8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38EB59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4D8572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7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A94B7C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.03</w:t>
            </w:r>
          </w:p>
        </w:tc>
      </w:tr>
      <w:tr w:rsidR="00162D17" w:rsidRPr="00162D17" w14:paraId="07C87246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590EBA5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Neolamarcki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cadamb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oxb.) Bosser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3ACBD9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4F1D02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BCB258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B6BC98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11FABF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71608A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357300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2DB822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A1D99D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CA3AE5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E64F6C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0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25C3E2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.91</w:t>
            </w:r>
          </w:p>
        </w:tc>
      </w:tr>
      <w:tr w:rsidR="00162D17" w:rsidRPr="00162D17" w14:paraId="1073F39B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FD4ABB1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Oreocnide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integrifoli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Gaudich.) Miq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CCB6AF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2D41C8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E57AF8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06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4F690C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21C48D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222CB8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.79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BE5C93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965030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332A27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88EED5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E3515F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597ED3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3E85FB6C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4B55439F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Phoebe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hainesian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Brandis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10FFB1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D204A0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AC553A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F27D90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6BCEE4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90EF23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D6FE81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926F98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7401ED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.16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1EBF3A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3EFF81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80E0FE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65</w:t>
            </w:r>
          </w:p>
        </w:tc>
      </w:tr>
      <w:tr w:rsidR="00162D17" w:rsidRPr="00162D17" w14:paraId="24A708F5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50B2F88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Phyllanthus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emblica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L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92B515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DDB734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6E174D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.79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24CD32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84D074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E1C607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.08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1AEA2B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3A5BB9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819AF7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.3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C6E84B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6E6116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336B41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43FB3EAB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70F607E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Pinus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kesiy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Royle ex Gordon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3F5922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EF5780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A0985E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.38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A63741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46A846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565632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.3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D99371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7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9E447F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9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5A9FFA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3.8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5C0E47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408567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EE9A21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3C6869EE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189FED75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Quercus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serrat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Murray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A6551F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C06F80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266095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4.26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F80746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2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DFE05D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533811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.82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3ED3E9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F86961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938165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7BEE83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3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1DF7E8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.8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60657F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.25</w:t>
            </w:r>
          </w:p>
        </w:tc>
      </w:tr>
      <w:tr w:rsidR="00162D17" w:rsidRPr="00162D17" w14:paraId="430D6624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CB49DD7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Rhus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chinensis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Mill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817F46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A090A1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7D3C31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.99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1EFCA1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729409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4A0492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0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4227A7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9C1DED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D8F626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0BF0A8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C0368E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9DB746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5227AA42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4143AEE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Sapindus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mukorossi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Gaertn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725C41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EE02AC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8D5E34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07C92C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617A56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43204D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DF169F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17A7D0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31C133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.28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71B223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6FC790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8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EBB4A8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39</w:t>
            </w:r>
          </w:p>
        </w:tc>
      </w:tr>
      <w:tr w:rsidR="00162D17" w:rsidRPr="00162D17" w14:paraId="1CDBB818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56BB982B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Sauraui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roxburghii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Wall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5C97C9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DBCA37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8D6D4B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.6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4ABE9F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23C89D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781E64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3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D6B5F4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B33C0F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B7EEC8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F45737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66BE72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48EFF0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4F32A5D3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4323BCC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Schim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wallichii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Choisy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62CDB1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1DE2DB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38BB07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1.49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0FCFAC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6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42C99D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E161A1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8.84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0F356B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6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252A87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9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814912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5.2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8105A8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6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66EE2F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8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704D38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3.31</w:t>
            </w:r>
          </w:p>
        </w:tc>
      </w:tr>
      <w:tr w:rsidR="00162D17" w:rsidRPr="00162D17" w14:paraId="4624ED53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5105EB3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Spondias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pinnat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L. f.) Kurz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00DEB1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0FFD68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1D69DD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172FB6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324841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AED9F4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90571E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0EF09A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D520CA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FBB68D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3B1A63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5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14383D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.73</w:t>
            </w:r>
          </w:p>
        </w:tc>
      </w:tr>
      <w:tr w:rsidR="00162D17" w:rsidRPr="00162D17" w14:paraId="0C6208E9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11B1617F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Sterculi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villos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Roxb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CF5FE8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432867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15E568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B297EB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1EDE80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EEB1B7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.24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C8967E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E64E06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F01286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A76F91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13EB7C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E1C3D2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725DF8ED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7FC9808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Stereospermum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chelonoides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L. f.) DC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061260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9FC9A1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AAFF2A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.9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AFD583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42D5A7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AF575E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5BA038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C252FB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9A5A1F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5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242F93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E606CB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1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437239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.01</w:t>
            </w:r>
          </w:p>
        </w:tc>
      </w:tr>
      <w:tr w:rsidR="00162D17" w:rsidRPr="00162D17" w14:paraId="04B983A2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1A239376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Syzygium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cumini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(L.) Skeels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1DCD6F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0302F1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38BE31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892EF4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7F3149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368F65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CBF1E2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AF4A10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5D146E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899035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1215BF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0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7D22A9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86</w:t>
            </w:r>
          </w:p>
        </w:tc>
      </w:tr>
      <w:tr w:rsidR="00162D17" w:rsidRPr="00162D17" w14:paraId="528D4A3E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5BFB92F9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Tamarindus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indic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L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D42525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45DC56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C6B96B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681426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7DCEFB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1E4FCD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.31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8C4E19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40FC9C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CBDBD2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60E486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CFD4D8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C94C66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6FF6F9DD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11661607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Tectona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grandis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L. f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467B46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981A80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E187DC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C9EBFB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12EC48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A3717B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E9472E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009226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97A518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.1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496FFD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FE1936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BDFB38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64</w:t>
            </w:r>
          </w:p>
        </w:tc>
      </w:tr>
      <w:tr w:rsidR="00162D17" w:rsidRPr="00162D17" w14:paraId="08F2D53E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0DC797C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Terminalia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chebula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Retz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52D80F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DB91B0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14EEE8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C227F9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285EB6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6A4613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B32B83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3D3425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AA514B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.58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A1990A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1CED8B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4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75BD47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.08</w:t>
            </w:r>
          </w:p>
        </w:tc>
      </w:tr>
      <w:tr w:rsidR="00162D17" w:rsidRPr="00162D17" w14:paraId="099A66DA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6EB503C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Toon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ciliat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M. Roem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C720E2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E95A76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E445EA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3.4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FF0221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A584B6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850BA9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C12A0A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1A9D4D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B56784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F51C6A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F4027E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8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B488EC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.84</w:t>
            </w:r>
          </w:p>
        </w:tc>
      </w:tr>
      <w:tr w:rsidR="00162D17" w:rsidRPr="00162D17" w14:paraId="52025368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36864A8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Trema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EC414F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IN"/>
              </w:rPr>
              <w:t>orientalis</w:t>
            </w:r>
            <w:r w:rsidRPr="00162D1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(L.) Blum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6EA41F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3F2999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CFC354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.5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29436B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B03C91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B477E6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.74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0C9350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203E77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AD3BA9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7A9FE1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F85538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8E34607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0451F884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E46A6F4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Wendlandi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glabrat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DC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77FC73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C0B5EE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B43B0E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.34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EE6A5F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17923C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F5F8F71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.19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00EDAAF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4E8565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045680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1B4AA4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AF49E6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56D11D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162D17" w:rsidRPr="00162D17" w14:paraId="1520E842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57B79527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Xyli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xylocarp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oxb.) Taub.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8E1D1A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A3507B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F76416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.7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6B846F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6883CD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392D14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273947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712925C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E85AF1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999B1E8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84AFAD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6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F867AC6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19</w:t>
            </w:r>
          </w:p>
        </w:tc>
      </w:tr>
      <w:tr w:rsidR="00162D17" w:rsidRPr="00162D17" w14:paraId="44D06403" w14:textId="77777777" w:rsidTr="00162D17">
        <w:trPr>
          <w:trHeight w:val="22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A7AD5DD" w14:textId="77777777" w:rsidR="00162D17" w:rsidRPr="00162D17" w:rsidRDefault="00162D17" w:rsidP="0016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Xylosm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EC41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IN"/>
              </w:rPr>
              <w:t>longifolia</w:t>
            </w: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Clos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56B475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F9DB0F3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F9A1EE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.2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6A0B92B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EEC8F60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44506F4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62D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03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7289782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B491A0A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E78B3DE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7993B5D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C875865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F56ED09" w14:textId="77777777" w:rsidR="00162D17" w:rsidRPr="00162D17" w:rsidRDefault="00162D17" w:rsidP="00162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</w:tbl>
    <w:p w14:paraId="099996BE" w14:textId="77777777" w:rsidR="00162D17" w:rsidRDefault="007654B5" w:rsidP="007654B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D-Density, BA-Basal area, IVI-Importance Value Index</w:t>
      </w:r>
    </w:p>
    <w:sectPr w:rsidR="00162D17" w:rsidSect="00AD0A0C">
      <w:pgSz w:w="11906" w:h="16838"/>
      <w:pgMar w:top="709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EwNjY0Nra0MDAwMTRS0lEKTi0uzszPAykwqQUAVlunLCwAAAA="/>
  </w:docVars>
  <w:rsids>
    <w:rsidRoot w:val="00037955"/>
    <w:rsid w:val="00012EEB"/>
    <w:rsid w:val="00037955"/>
    <w:rsid w:val="000415B5"/>
    <w:rsid w:val="000D3568"/>
    <w:rsid w:val="000E47D8"/>
    <w:rsid w:val="00100237"/>
    <w:rsid w:val="0010490D"/>
    <w:rsid w:val="00162D17"/>
    <w:rsid w:val="001D6C5C"/>
    <w:rsid w:val="001F7358"/>
    <w:rsid w:val="002162B4"/>
    <w:rsid w:val="002169ED"/>
    <w:rsid w:val="002424A5"/>
    <w:rsid w:val="00244F9F"/>
    <w:rsid w:val="0026645B"/>
    <w:rsid w:val="002748CC"/>
    <w:rsid w:val="002E7350"/>
    <w:rsid w:val="003313FE"/>
    <w:rsid w:val="00356C03"/>
    <w:rsid w:val="003D5EA4"/>
    <w:rsid w:val="003E2180"/>
    <w:rsid w:val="00404DF6"/>
    <w:rsid w:val="004058B2"/>
    <w:rsid w:val="00405EAD"/>
    <w:rsid w:val="004B27EE"/>
    <w:rsid w:val="004E0D4F"/>
    <w:rsid w:val="00511182"/>
    <w:rsid w:val="005177DB"/>
    <w:rsid w:val="00534F76"/>
    <w:rsid w:val="00555ECE"/>
    <w:rsid w:val="00585E2B"/>
    <w:rsid w:val="005928E7"/>
    <w:rsid w:val="00614143"/>
    <w:rsid w:val="00631B27"/>
    <w:rsid w:val="00646C2A"/>
    <w:rsid w:val="00647EE3"/>
    <w:rsid w:val="0068319B"/>
    <w:rsid w:val="006856A3"/>
    <w:rsid w:val="006874A6"/>
    <w:rsid w:val="00710B90"/>
    <w:rsid w:val="00725CC7"/>
    <w:rsid w:val="00737BBF"/>
    <w:rsid w:val="007654B5"/>
    <w:rsid w:val="007666ED"/>
    <w:rsid w:val="007A258B"/>
    <w:rsid w:val="007B1CBB"/>
    <w:rsid w:val="00800AF1"/>
    <w:rsid w:val="00882DC1"/>
    <w:rsid w:val="008C4F41"/>
    <w:rsid w:val="008F229D"/>
    <w:rsid w:val="00933CCC"/>
    <w:rsid w:val="009361AC"/>
    <w:rsid w:val="00971177"/>
    <w:rsid w:val="009754B2"/>
    <w:rsid w:val="00996289"/>
    <w:rsid w:val="009F2A07"/>
    <w:rsid w:val="00A72979"/>
    <w:rsid w:val="00AD0A0C"/>
    <w:rsid w:val="00B92D47"/>
    <w:rsid w:val="00BC2C7A"/>
    <w:rsid w:val="00C247A7"/>
    <w:rsid w:val="00C60A1E"/>
    <w:rsid w:val="00DF0DDC"/>
    <w:rsid w:val="00E01BE2"/>
    <w:rsid w:val="00E40B86"/>
    <w:rsid w:val="00E42E24"/>
    <w:rsid w:val="00E63394"/>
    <w:rsid w:val="00EC414F"/>
    <w:rsid w:val="00EE2240"/>
    <w:rsid w:val="00EF4D33"/>
    <w:rsid w:val="00F8667F"/>
    <w:rsid w:val="00FE3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D5C9C"/>
  <w15:docId w15:val="{C094FDDE-20FF-4B7B-B85C-BF355474E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37BBF"/>
    <w:rPr>
      <w:b/>
      <w:bCs/>
    </w:rPr>
  </w:style>
  <w:style w:type="character" w:styleId="Emphasis">
    <w:name w:val="Emphasis"/>
    <w:basedOn w:val="DefaultParagraphFont"/>
    <w:uiPriority w:val="20"/>
    <w:qFormat/>
    <w:rsid w:val="00737BBF"/>
    <w:rPr>
      <w:i/>
      <w:iCs/>
    </w:rPr>
  </w:style>
  <w:style w:type="paragraph" w:styleId="NoSpacing">
    <w:name w:val="No Spacing"/>
    <w:uiPriority w:val="1"/>
    <w:qFormat/>
    <w:rsid w:val="00737BB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37BBF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737BBF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paragraph" w:customStyle="1" w:styleId="DecimalAligned">
    <w:name w:val="Decimal Aligned"/>
    <w:basedOn w:val="Normal"/>
    <w:uiPriority w:val="40"/>
    <w:qFormat/>
    <w:rsid w:val="00737BBF"/>
    <w:pPr>
      <w:tabs>
        <w:tab w:val="decimal" w:pos="360"/>
      </w:tabs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E73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35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013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4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211</Words>
  <Characters>690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ditor</cp:lastModifiedBy>
  <cp:revision>7</cp:revision>
  <dcterms:created xsi:type="dcterms:W3CDTF">2020-06-13T08:04:00Z</dcterms:created>
  <dcterms:modified xsi:type="dcterms:W3CDTF">2020-09-29T17:09:00Z</dcterms:modified>
</cp:coreProperties>
</file>